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31B" w:rsidRDefault="0053531B" w:rsidP="0053531B">
      <w:r w:rsidRPr="00F64F9E">
        <w:rPr>
          <w:b/>
        </w:rPr>
        <w:t>Table S8</w:t>
      </w:r>
      <w:r>
        <w:t>. Panel Analysis of Pre/Post 2020 Election Health Scores With Interaction Terms</w:t>
      </w:r>
    </w:p>
    <w:tbl>
      <w:tblPr>
        <w:tblStyle w:val="TableGrid1"/>
        <w:tblW w:w="9985" w:type="dxa"/>
        <w:tblLayout w:type="fixed"/>
        <w:tblLook w:val="04A0" w:firstRow="1" w:lastRow="0" w:firstColumn="1" w:lastColumn="0" w:noHBand="0" w:noVBand="1"/>
      </w:tblPr>
      <w:tblGrid>
        <w:gridCol w:w="1579"/>
        <w:gridCol w:w="1116"/>
        <w:gridCol w:w="1080"/>
        <w:gridCol w:w="1345"/>
        <w:gridCol w:w="1724"/>
        <w:gridCol w:w="1817"/>
        <w:gridCol w:w="1324"/>
      </w:tblGrid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Full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Battery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32 Item)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Health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6 Item)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8 Item)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Compulsion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10 Item)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Social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8 Item)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Short Form (10 Item)</w:t>
            </w:r>
          </w:p>
        </w:tc>
      </w:tr>
      <w:tr w:rsidR="0053531B" w:rsidRPr="00E209F2" w:rsidTr="00D10D9F">
        <w:tc>
          <w:tcPr>
            <w:tcW w:w="9985" w:type="dxa"/>
            <w:gridSpan w:val="7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531B" w:rsidRPr="00E209F2" w:rsidTr="00D10D9F">
        <w:trPr>
          <w:trHeight w:val="562"/>
        </w:trPr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02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rPr>
          <w:trHeight w:val="562"/>
        </w:trPr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rPr>
          <w:trHeight w:val="562"/>
        </w:trPr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10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rPr>
          <w:trHeight w:val="638"/>
        </w:trPr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Partisanship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rPr>
          <w:trHeight w:val="562"/>
        </w:trPr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Partisanship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rPr>
          <w:trHeight w:val="562"/>
        </w:trPr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Resiliency Score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31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rPr>
          <w:trHeight w:val="562"/>
        </w:trPr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 Interest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c>
          <w:tcPr>
            <w:tcW w:w="1579" w:type="dxa"/>
            <w:vMerge w:val="restart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 Knowledge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45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7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817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53531B" w:rsidRPr="00E209F2" w:rsidTr="00D10D9F">
        <w:tc>
          <w:tcPr>
            <w:tcW w:w="1579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080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 Participation</w:t>
            </w:r>
          </w:p>
        </w:tc>
        <w:tc>
          <w:tcPr>
            <w:tcW w:w="1116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080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345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7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817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Voted for Trump</w:t>
            </w:r>
          </w:p>
        </w:tc>
        <w:tc>
          <w:tcPr>
            <w:tcW w:w="1116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080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345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7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817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3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Post-Election Dummy</w:t>
            </w:r>
          </w:p>
        </w:tc>
        <w:tc>
          <w:tcPr>
            <w:tcW w:w="1116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080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1345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17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817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13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22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Election X Age</w:t>
            </w:r>
          </w:p>
        </w:tc>
        <w:tc>
          <w:tcPr>
            <w:tcW w:w="1116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1080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1345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17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1817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13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02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Election X Black</w:t>
            </w:r>
          </w:p>
        </w:tc>
        <w:tc>
          <w:tcPr>
            <w:tcW w:w="1116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080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345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7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817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3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11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Election X Male</w:t>
            </w:r>
          </w:p>
        </w:tc>
        <w:tc>
          <w:tcPr>
            <w:tcW w:w="1116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080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345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7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817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3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rPr>
          <w:trHeight w:val="562"/>
        </w:trPr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Election X Interest</w:t>
            </w:r>
          </w:p>
        </w:tc>
        <w:tc>
          <w:tcPr>
            <w:tcW w:w="1116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Election X Participation</w:t>
            </w:r>
          </w:p>
        </w:tc>
        <w:tc>
          <w:tcPr>
            <w:tcW w:w="1116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080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345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817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Election X Knowledge</w:t>
            </w:r>
          </w:p>
        </w:tc>
        <w:tc>
          <w:tcPr>
            <w:tcW w:w="1116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080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45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7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817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rPr>
          <w:trHeight w:val="828"/>
        </w:trPr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Election X Negative Partisanship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Election X Partisanship</w:t>
            </w:r>
          </w:p>
        </w:tc>
        <w:tc>
          <w:tcPr>
            <w:tcW w:w="1116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080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345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817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324" w:type="dxa"/>
            <w:vMerge w:val="restart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Merge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rPr>
          <w:trHeight w:val="562"/>
        </w:trPr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nstant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3.40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3.77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26)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3.14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3.45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3.40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(0.24)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c>
          <w:tcPr>
            <w:tcW w:w="9985" w:type="dxa"/>
            <w:gridSpan w:val="7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1,047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1,031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1,020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1,016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1,011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53531B" w:rsidRPr="00E209F2" w:rsidTr="00D10D9F">
        <w:tc>
          <w:tcPr>
            <w:tcW w:w="1579" w:type="dxa"/>
            <w:hideMark/>
          </w:tcPr>
          <w:p w:rsidR="0053531B" w:rsidRPr="00E209F2" w:rsidRDefault="0053531B" w:rsidP="00D10D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F Statistic</w:t>
            </w:r>
          </w:p>
        </w:tc>
        <w:tc>
          <w:tcPr>
            <w:tcW w:w="1116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554.91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551.24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5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481.96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332.35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17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357.29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24" w:type="dxa"/>
            <w:hideMark/>
          </w:tcPr>
          <w:p w:rsidR="0053531B" w:rsidRPr="00E209F2" w:rsidRDefault="0053531B" w:rsidP="00D10D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</w:rPr>
              <w:t>624.80</w:t>
            </w:r>
            <w:r w:rsidRPr="00E209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:rsidR="0053531B" w:rsidRDefault="0053531B" w:rsidP="0053531B"/>
    <w:p w:rsidR="0053531B" w:rsidRDefault="0053531B" w:rsidP="0053531B">
      <w:r>
        <w:t>Unstandardized coefficient (standard error) reported.</w:t>
      </w:r>
      <w:r>
        <w:t xml:space="preserve"> These are all random effects estimators</w:t>
      </w:r>
    </w:p>
    <w:p w:rsidR="0053531B" w:rsidRDefault="0053531B" w:rsidP="0053531B">
      <w:r>
        <w:t xml:space="preserve">*p &lt; .05 (2-tailed t-test) </w:t>
      </w:r>
    </w:p>
    <w:p w:rsidR="0053531B" w:rsidRDefault="0053531B" w:rsidP="0053531B"/>
    <w:p w:rsidR="004D1C72" w:rsidRDefault="004D1C72"/>
    <w:sectPr w:rsidR="004D1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31B"/>
    <w:rsid w:val="004D1C72"/>
    <w:rsid w:val="0053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D9E85"/>
  <w15:chartTrackingRefBased/>
  <w15:docId w15:val="{9A300A5F-DB9F-4677-972B-02C109E84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35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5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 - Lincoln</Company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mith</dc:creator>
  <cp:keywords/>
  <dc:description/>
  <cp:lastModifiedBy>Kevin Smith</cp:lastModifiedBy>
  <cp:revision>1</cp:revision>
  <dcterms:created xsi:type="dcterms:W3CDTF">2021-09-10T14:22:00Z</dcterms:created>
  <dcterms:modified xsi:type="dcterms:W3CDTF">2021-09-10T14:24:00Z</dcterms:modified>
</cp:coreProperties>
</file>